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6D86" w14:textId="77777777" w:rsidR="006D27F0" w:rsidRDefault="006D27F0" w:rsidP="00921A8B">
      <w:pPr>
        <w:tabs>
          <w:tab w:val="left" w:pos="28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7B2CDD" wp14:editId="7A751012">
            <wp:extent cx="2171700" cy="3371306"/>
            <wp:effectExtent l="0" t="0" r="0" b="0"/>
            <wp:docPr id="6" name="Picture 6" descr="A picture containing text, cabin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cabine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77025" cy="337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A8ECA" w14:textId="77777777" w:rsidR="006D27F0" w:rsidRDefault="006D27F0" w:rsidP="006D27F0">
      <w:pPr>
        <w:rPr>
          <w:rFonts w:ascii="Times New Roman" w:hAnsi="Times New Roman" w:cs="Times New Roman"/>
          <w:sz w:val="24"/>
          <w:szCs w:val="24"/>
        </w:rPr>
      </w:pPr>
    </w:p>
    <w:p w14:paraId="5E449E71" w14:textId="77777777" w:rsidR="006D27F0" w:rsidRDefault="006D27F0" w:rsidP="006D27F0">
      <w:pPr>
        <w:rPr>
          <w:rFonts w:ascii="Times New Roman" w:hAnsi="Times New Roman" w:cs="Times New Roman"/>
          <w:sz w:val="24"/>
          <w:szCs w:val="24"/>
        </w:rPr>
      </w:pPr>
    </w:p>
    <w:p w14:paraId="097F44B3" w14:textId="77777777" w:rsidR="006D27F0" w:rsidRPr="00D90723" w:rsidRDefault="006D27F0" w:rsidP="006D2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 Original Coomassie-Sta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L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AGE Gel used for Figure 1.  The left and right most lanes are molecular mass markers which are labeled to the left (apparent mass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 Thy, thylakoids, lanes 1-5, sucrose density gradient fractions, P, pellet which constitutes the PS I-LHC I- LHC II membranes (1).  Illustrated in Fig. 1 are the molecular mass </w:t>
      </w:r>
      <w:proofErr w:type="gramStart"/>
      <w:r>
        <w:rPr>
          <w:rFonts w:ascii="Times New Roman" w:hAnsi="Times New Roman" w:cs="Times New Roman"/>
          <w:sz w:val="24"/>
          <w:szCs w:val="24"/>
        </w:rPr>
        <w:t>markers,  Thy</w:t>
      </w:r>
      <w:proofErr w:type="gramEnd"/>
      <w:r>
        <w:rPr>
          <w:rFonts w:ascii="Times New Roman" w:hAnsi="Times New Roman" w:cs="Times New Roman"/>
          <w:sz w:val="24"/>
          <w:szCs w:val="24"/>
        </w:rPr>
        <w:t>, lane 5, and P.</w:t>
      </w:r>
    </w:p>
    <w:p w14:paraId="54250A5C" w14:textId="77777777" w:rsidR="00D40C3B" w:rsidRDefault="00921A8B"/>
    <w:sectPr w:rsidR="00D40C3B" w:rsidSect="00810C8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6710E" w14:textId="77777777" w:rsidR="00073E2C" w:rsidRDefault="00921A8B" w:rsidP="005E192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5C234B" w14:textId="77777777" w:rsidR="00073E2C" w:rsidRDefault="00921A8B" w:rsidP="00F96A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B9338" w14:textId="77777777" w:rsidR="00073E2C" w:rsidRDefault="00921A8B" w:rsidP="005E192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B3BACD4" w14:textId="77777777" w:rsidR="00073E2C" w:rsidRDefault="00921A8B" w:rsidP="00F96A8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7F0"/>
    <w:rsid w:val="00002B0B"/>
    <w:rsid w:val="00040FD5"/>
    <w:rsid w:val="000A6BCB"/>
    <w:rsid w:val="000C2B01"/>
    <w:rsid w:val="000C70B8"/>
    <w:rsid w:val="000E4F3F"/>
    <w:rsid w:val="000E79E8"/>
    <w:rsid w:val="000F416E"/>
    <w:rsid w:val="00125090"/>
    <w:rsid w:val="002334EB"/>
    <w:rsid w:val="00275892"/>
    <w:rsid w:val="00293070"/>
    <w:rsid w:val="002B4F50"/>
    <w:rsid w:val="00365067"/>
    <w:rsid w:val="003A33E7"/>
    <w:rsid w:val="003F5FF5"/>
    <w:rsid w:val="00417712"/>
    <w:rsid w:val="00443A72"/>
    <w:rsid w:val="00470991"/>
    <w:rsid w:val="004D12AF"/>
    <w:rsid w:val="004D4295"/>
    <w:rsid w:val="00501E91"/>
    <w:rsid w:val="005124AD"/>
    <w:rsid w:val="00533DD6"/>
    <w:rsid w:val="00547AA9"/>
    <w:rsid w:val="005E246F"/>
    <w:rsid w:val="0061462F"/>
    <w:rsid w:val="006230D5"/>
    <w:rsid w:val="0065091F"/>
    <w:rsid w:val="00664B8F"/>
    <w:rsid w:val="00672C26"/>
    <w:rsid w:val="006A22F0"/>
    <w:rsid w:val="006C365A"/>
    <w:rsid w:val="006D27F0"/>
    <w:rsid w:val="00760C4B"/>
    <w:rsid w:val="00764F82"/>
    <w:rsid w:val="007B4323"/>
    <w:rsid w:val="007D3ABA"/>
    <w:rsid w:val="00807EB2"/>
    <w:rsid w:val="00876676"/>
    <w:rsid w:val="008822C7"/>
    <w:rsid w:val="008F24C4"/>
    <w:rsid w:val="009008B4"/>
    <w:rsid w:val="00901580"/>
    <w:rsid w:val="00921A8B"/>
    <w:rsid w:val="009259D8"/>
    <w:rsid w:val="009507E5"/>
    <w:rsid w:val="00955CFC"/>
    <w:rsid w:val="00965FF6"/>
    <w:rsid w:val="00A21B72"/>
    <w:rsid w:val="00A974AB"/>
    <w:rsid w:val="00AA169D"/>
    <w:rsid w:val="00AD51AC"/>
    <w:rsid w:val="00AE00D6"/>
    <w:rsid w:val="00AF0A3D"/>
    <w:rsid w:val="00B61222"/>
    <w:rsid w:val="00B65F93"/>
    <w:rsid w:val="00B8748B"/>
    <w:rsid w:val="00BC52BC"/>
    <w:rsid w:val="00BD4BF3"/>
    <w:rsid w:val="00BE5818"/>
    <w:rsid w:val="00BF5ED9"/>
    <w:rsid w:val="00C80069"/>
    <w:rsid w:val="00CD2D86"/>
    <w:rsid w:val="00CF6F3A"/>
    <w:rsid w:val="00D23B23"/>
    <w:rsid w:val="00D51A31"/>
    <w:rsid w:val="00DC1A34"/>
    <w:rsid w:val="00DD5928"/>
    <w:rsid w:val="00DE08DE"/>
    <w:rsid w:val="00E04910"/>
    <w:rsid w:val="00E9543A"/>
    <w:rsid w:val="00EA74F5"/>
    <w:rsid w:val="00EB48EE"/>
    <w:rsid w:val="00EC52C7"/>
    <w:rsid w:val="00EE7305"/>
    <w:rsid w:val="00F37862"/>
    <w:rsid w:val="00F456A0"/>
    <w:rsid w:val="00F469CA"/>
    <w:rsid w:val="00F741C6"/>
    <w:rsid w:val="00FB75F2"/>
    <w:rsid w:val="00F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E7D1B"/>
  <w14:defaultImageDpi w14:val="32767"/>
  <w15:chartTrackingRefBased/>
  <w15:docId w15:val="{A935D92B-725C-FE4E-BDA9-C4AE94327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7F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2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F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D2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 Bricker</dc:creator>
  <cp:keywords/>
  <dc:description/>
  <cp:lastModifiedBy>Terry M Bricker</cp:lastModifiedBy>
  <cp:revision>3</cp:revision>
  <dcterms:created xsi:type="dcterms:W3CDTF">2022-02-13T18:28:00Z</dcterms:created>
  <dcterms:modified xsi:type="dcterms:W3CDTF">2022-02-13T18:28:00Z</dcterms:modified>
</cp:coreProperties>
</file>